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8A95B" w14:textId="77777777" w:rsidR="0024741D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bookmarkStart w:id="0" w:name="_Hlk211601622"/>
      <w:r w:rsidRPr="00A77F57">
        <w:rPr>
          <w:rFonts w:asciiTheme="majorBidi" w:hAnsiTheme="majorBidi" w:cstheme="majorBidi"/>
          <w:b/>
          <w:bCs/>
          <w:sz w:val="24"/>
          <w:szCs w:val="24"/>
          <w:highlight w:val="yellow"/>
        </w:rPr>
        <w:t>Uncovering adulteration and quality variations in commercial lavender essential oils from the Egyptian market using GC-MS and chemometrics</w:t>
      </w:r>
      <w:r w:rsidRPr="00A77F57" w:rsidDel="00B16280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</w:t>
      </w:r>
      <w:bookmarkEnd w:id="0"/>
    </w:p>
    <w:p w14:paraId="7915E32B" w14:textId="77777777" w:rsidR="0024741D" w:rsidRPr="00124309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stafa B. Abouelela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Eman M. El-Taher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Enas M. Shawky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Mostafa H. Baky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*</w:t>
      </w:r>
    </w:p>
    <w:p w14:paraId="57B8E407" w14:textId="77777777" w:rsidR="0024741D" w:rsidRPr="00124309" w:rsidRDefault="0024741D" w:rsidP="0024741D">
      <w:pPr>
        <w:spacing w:before="120" w:after="0" w:line="360" w:lineRule="auto"/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</w:rPr>
      </w:pPr>
      <w:r w:rsidRPr="00124309"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124309"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</w:rPr>
        <w:t xml:space="preserve"> </w:t>
      </w:r>
      <w:bookmarkStart w:id="1" w:name="_Hlk141022646"/>
      <w:r w:rsidRPr="00124309"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</w:rPr>
        <w:t>Pharmacognosy Department, College of Pharmacy, Egyptian Russian University, Badr City 11829, Cairo, Egypt.</w:t>
      </w:r>
      <w:bookmarkEnd w:id="1"/>
    </w:p>
    <w:p w14:paraId="6B10C0AC" w14:textId="77777777" w:rsidR="0024741D" w:rsidRPr="00124309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p w14:paraId="7CBC8868" w14:textId="77777777" w:rsidR="0024741D" w:rsidRPr="00124309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p w14:paraId="67C9FCC8" w14:textId="77777777" w:rsidR="0024741D" w:rsidRPr="00124309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p w14:paraId="4AF3805D" w14:textId="77777777" w:rsidR="0024741D" w:rsidRPr="00124309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p w14:paraId="7A90455A" w14:textId="77777777" w:rsidR="0024741D" w:rsidRPr="00124309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p w14:paraId="0BC1782C" w14:textId="77777777" w:rsidR="0024741D" w:rsidRPr="00124309" w:rsidRDefault="0024741D" w:rsidP="0024741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82BE7CF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24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Corresponding author: </w:t>
      </w:r>
    </w:p>
    <w:p w14:paraId="6768B009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24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stafa H. Baky</w:t>
      </w:r>
    </w:p>
    <w:p w14:paraId="3636402F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24309"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</w:rPr>
        <w:t>Pharmacognosy Department, College of Pharmacy, Egyptian Russian University, Badr City 11829, Cairo, Egypt.</w:t>
      </w:r>
      <w:r w:rsidRPr="00124309">
        <w:rPr>
          <w:rFonts w:asciiTheme="majorBidi" w:hAnsiTheme="majorBidi" w:cstheme="majorBidi"/>
          <w:color w:val="000000" w:themeColor="text1"/>
          <w:sz w:val="24"/>
          <w:szCs w:val="24"/>
        </w:rPr>
        <w:br/>
        <w:t xml:space="preserve">E-mail addresses: </w:t>
      </w:r>
      <w:hyperlink r:id="rId4" w:history="1">
        <w:r w:rsidRPr="00124309">
          <w:rPr>
            <w:rStyle w:val="Hyperlink"/>
            <w:rFonts w:asciiTheme="majorBidi" w:hAnsiTheme="majorBidi"/>
            <w:sz w:val="24"/>
            <w:szCs w:val="24"/>
          </w:rPr>
          <w:t>dr_mostafa1984@yahoo.com</w:t>
        </w:r>
      </w:hyperlink>
      <w:r w:rsidRPr="00124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hyperlink r:id="rId5" w:history="1">
        <w:r w:rsidRPr="00124309">
          <w:rPr>
            <w:rStyle w:val="Hyperlink"/>
            <w:rFonts w:asciiTheme="majorBidi" w:hAnsiTheme="majorBidi"/>
            <w:sz w:val="24"/>
            <w:szCs w:val="24"/>
          </w:rPr>
          <w:t>mostafa-hasan@eru.edu.eg</w:t>
        </w:r>
      </w:hyperlink>
      <w:r w:rsidRPr="00124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5A4908AA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24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el: +201007906443 </w:t>
      </w:r>
    </w:p>
    <w:p w14:paraId="3EDE4770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06759D1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7EDA7BA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3486DB4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CA551C9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D3F32C3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C8B29CA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1CEF576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BAB89DB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D4762B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7C620C4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6E3F48B" w14:textId="77777777" w:rsidR="0024741D" w:rsidRPr="00124309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14:paraId="72E4DD3D" w14:textId="77777777" w:rsidR="0024741D" w:rsidRDefault="0024741D" w:rsidP="0024741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  <w:sectPr w:rsidR="002474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BF0E40" w14:textId="77777777" w:rsidR="0024741D" w:rsidRPr="00124309" w:rsidRDefault="0024741D" w:rsidP="0024741D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361902B" w14:textId="77777777" w:rsidR="0024741D" w:rsidRDefault="0024741D" w:rsidP="0024741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4EBC5D90" wp14:editId="2B5E3953">
            <wp:extent cx="8077200" cy="4543303"/>
            <wp:effectExtent l="0" t="0" r="0" b="0"/>
            <wp:docPr id="11819188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3282" cy="4552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4A5E0" w14:textId="2172DF89" w:rsidR="0024741D" w:rsidRDefault="0024741D" w:rsidP="0024741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97849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S</w:t>
      </w:r>
      <w:r w:rsidRPr="00A97849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1.</w:t>
      </w:r>
      <w:r w:rsidRPr="00A97849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 Enlarged GC</w:t>
      </w:r>
      <w:r>
        <w:rPr>
          <w:rFonts w:asciiTheme="majorBidi" w:hAnsiTheme="majorBidi" w:cstheme="majorBidi"/>
          <w:sz w:val="24"/>
          <w:szCs w:val="24"/>
          <w:highlight w:val="yellow"/>
          <w:lang w:bidi="ar-EG"/>
        </w:rPr>
        <w:t>-</w:t>
      </w:r>
      <w:r w:rsidRPr="00A97849">
        <w:rPr>
          <w:rFonts w:asciiTheme="majorBidi" w:hAnsiTheme="majorBidi" w:cstheme="majorBidi"/>
          <w:sz w:val="24"/>
          <w:szCs w:val="24"/>
          <w:highlight w:val="yellow"/>
          <w:lang w:bidi="ar-EG"/>
        </w:rPr>
        <w:t>MS chromatograms (3</w:t>
      </w:r>
      <w:r>
        <w:rPr>
          <w:rFonts w:asciiTheme="majorBidi" w:hAnsiTheme="majorBidi" w:cstheme="majorBidi"/>
          <w:sz w:val="24"/>
          <w:szCs w:val="24"/>
          <w:highlight w:val="yellow"/>
          <w:lang w:bidi="ar-EG"/>
        </w:rPr>
        <w:t>-</w:t>
      </w:r>
      <w:r w:rsidRPr="00A97849">
        <w:rPr>
          <w:rFonts w:asciiTheme="majorBidi" w:hAnsiTheme="majorBidi" w:cstheme="majorBidi"/>
          <w:sz w:val="24"/>
          <w:szCs w:val="24"/>
          <w:highlight w:val="yellow"/>
          <w:lang w:bidi="ar-EG"/>
        </w:rPr>
        <w:t>20 min) of the four commercial lavender oil samples showing the separation of the major volatile constituents.</w:t>
      </w:r>
    </w:p>
    <w:p w14:paraId="42F2A1FD" w14:textId="77777777" w:rsidR="00D16B19" w:rsidRDefault="00D16B19"/>
    <w:sectPr w:rsidR="00D16B19" w:rsidSect="002474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563C"/>
    <w:rsid w:val="0024741D"/>
    <w:rsid w:val="003C563C"/>
    <w:rsid w:val="006755D2"/>
    <w:rsid w:val="00920D5A"/>
    <w:rsid w:val="00A15F59"/>
    <w:rsid w:val="00A66EB8"/>
    <w:rsid w:val="00CF354C"/>
    <w:rsid w:val="00D16B19"/>
    <w:rsid w:val="00D7583E"/>
    <w:rsid w:val="00E278F7"/>
    <w:rsid w:val="00EB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C3D"/>
  <w15:chartTrackingRefBased/>
  <w15:docId w15:val="{5D4A09BA-09F0-4B20-A1FD-0EFC4F41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41D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6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4741D"/>
    <w:rPr>
      <w:color w:val="0000FF"/>
      <w:u w:val="single"/>
    </w:rPr>
  </w:style>
  <w:style w:type="paragraph" w:customStyle="1" w:styleId="Default">
    <w:name w:val="Default"/>
    <w:link w:val="DefaultChar"/>
    <w:rsid w:val="0024741D"/>
    <w:pPr>
      <w:autoSpaceDE w:val="0"/>
      <w:autoSpaceDN w:val="0"/>
      <w:adjustRightInd w:val="0"/>
      <w:spacing w:after="0" w:line="240" w:lineRule="auto"/>
    </w:pPr>
    <w:rPr>
      <w:rFonts w:ascii="Warnock Pro" w:hAnsi="Warnock Pro" w:cs="Warnock Pro"/>
      <w:color w:val="000000"/>
      <w:kern w:val="0"/>
    </w:rPr>
  </w:style>
  <w:style w:type="character" w:customStyle="1" w:styleId="DefaultChar">
    <w:name w:val="Default Char"/>
    <w:basedOn w:val="DefaultParagraphFont"/>
    <w:link w:val="Default"/>
    <w:rsid w:val="0024741D"/>
    <w:rPr>
      <w:rFonts w:ascii="Warnock Pro" w:hAnsi="Warnock Pro" w:cs="Warnock Pro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ostafa-hasan@eru.edu.eg" TargetMode="External"/><Relationship Id="rId4" Type="http://schemas.openxmlformats.org/officeDocument/2006/relationships/hyperlink" Target="mailto:dr_mostafa1984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Hassan</dc:creator>
  <cp:keywords/>
  <dc:description/>
  <cp:lastModifiedBy>Mostafa Hassan</cp:lastModifiedBy>
  <cp:revision>2</cp:revision>
  <dcterms:created xsi:type="dcterms:W3CDTF">2026-03-16T07:04:00Z</dcterms:created>
  <dcterms:modified xsi:type="dcterms:W3CDTF">2026-03-16T07:04:00Z</dcterms:modified>
</cp:coreProperties>
</file>